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3153E" w14:textId="387F9185" w:rsidR="003D3B62" w:rsidRDefault="00A70B5B" w:rsidP="003D3B62">
      <w:pPr>
        <w:rPr>
          <w:b/>
        </w:rPr>
      </w:pPr>
      <w:r>
        <w:rPr>
          <w:b/>
        </w:rPr>
        <w:t xml:space="preserve">Farmers Have Hearts </w:t>
      </w:r>
      <w:r w:rsidR="006C410F">
        <w:rPr>
          <w:b/>
        </w:rPr>
        <w:t xml:space="preserve">–Cardiovascular Health Programme </w:t>
      </w:r>
      <w:r w:rsidR="00D67998">
        <w:rPr>
          <w:b/>
        </w:rPr>
        <w:t xml:space="preserve">- </w:t>
      </w:r>
      <w:r w:rsidR="00943DFA">
        <w:rPr>
          <w:b/>
        </w:rPr>
        <w:t xml:space="preserve">Week </w:t>
      </w:r>
      <w:r w:rsidR="00093C7D">
        <w:rPr>
          <w:b/>
        </w:rPr>
        <w:t>26</w:t>
      </w:r>
      <w:r w:rsidR="00943DFA">
        <w:rPr>
          <w:b/>
        </w:rPr>
        <w:t xml:space="preserve"> </w:t>
      </w:r>
      <w:r w:rsidR="003D3B62" w:rsidRPr="00791E0F">
        <w:rPr>
          <w:b/>
        </w:rPr>
        <w:t>questionnaire variables</w:t>
      </w:r>
    </w:p>
    <w:p w14:paraId="5869A64C" w14:textId="76BD66D6" w:rsidR="005E39DB" w:rsidRDefault="005E39DB" w:rsidP="003D3B62">
      <w:pPr>
        <w:rPr>
          <w:b/>
        </w:rPr>
      </w:pPr>
      <w:r>
        <w:rPr>
          <w:b/>
        </w:rPr>
        <w:t xml:space="preserve">Participant number: </w:t>
      </w:r>
    </w:p>
    <w:p w14:paraId="61723DE5" w14:textId="10FE76CF" w:rsidR="005E39DB" w:rsidRDefault="005E39DB" w:rsidP="003D3B62">
      <w:pPr>
        <w:rPr>
          <w:b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3969"/>
        <w:gridCol w:w="3260"/>
      </w:tblGrid>
      <w:tr w:rsidR="00747769" w:rsidRPr="00AC3880" w14:paraId="2E227351" w14:textId="77777777" w:rsidTr="003D4C66">
        <w:tc>
          <w:tcPr>
            <w:tcW w:w="704" w:type="dxa"/>
          </w:tcPr>
          <w:p w14:paraId="6DBA0BFD" w14:textId="77777777" w:rsidR="003D3B62" w:rsidRPr="00AC3880" w:rsidRDefault="00791E0F" w:rsidP="003D3B62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56ADA6E" w14:textId="77777777" w:rsidR="003D3B62" w:rsidRPr="00AC3880" w:rsidRDefault="003D3B62" w:rsidP="003D3B62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969" w:type="dxa"/>
          </w:tcPr>
          <w:p w14:paraId="3F4A68A1" w14:textId="77777777" w:rsidR="003D3B62" w:rsidRPr="00AC3880" w:rsidRDefault="003D3B62" w:rsidP="003D3B62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14:paraId="249CCAF2" w14:textId="77777777" w:rsidR="003D3B62" w:rsidRPr="00AC3880" w:rsidRDefault="00675113" w:rsidP="003D3B62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 xml:space="preserve">Answering </w:t>
            </w:r>
            <w:r w:rsidR="003D3B62" w:rsidRPr="00AC3880">
              <w:rPr>
                <w:b/>
                <w:sz w:val="20"/>
                <w:szCs w:val="20"/>
              </w:rPr>
              <w:t>Code</w:t>
            </w:r>
          </w:p>
        </w:tc>
      </w:tr>
      <w:tr w:rsidR="00AC45FC" w:rsidRPr="00AC3880" w14:paraId="3B42FE1A" w14:textId="77777777" w:rsidTr="003D4C66">
        <w:tc>
          <w:tcPr>
            <w:tcW w:w="704" w:type="dxa"/>
          </w:tcPr>
          <w:p w14:paraId="7AAEB640" w14:textId="77777777" w:rsidR="00747769" w:rsidRPr="00AC3880" w:rsidRDefault="00747769" w:rsidP="003D3B6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B92AE90" w14:textId="77777777" w:rsidR="00747769" w:rsidRPr="00AC3880" w:rsidRDefault="000E4815" w:rsidP="00943DFA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ection A</w:t>
            </w:r>
          </w:p>
        </w:tc>
        <w:tc>
          <w:tcPr>
            <w:tcW w:w="3969" w:type="dxa"/>
          </w:tcPr>
          <w:p w14:paraId="653F80C9" w14:textId="77777777" w:rsidR="00747769" w:rsidRPr="00AC3880" w:rsidRDefault="000E4815" w:rsidP="003D3B62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Health Behaviour change</w:t>
            </w:r>
          </w:p>
        </w:tc>
        <w:tc>
          <w:tcPr>
            <w:tcW w:w="3260" w:type="dxa"/>
          </w:tcPr>
          <w:p w14:paraId="503C7AE2" w14:textId="77777777" w:rsidR="00747769" w:rsidRPr="00AC3880" w:rsidRDefault="00747769" w:rsidP="003D3B62">
            <w:pPr>
              <w:rPr>
                <w:sz w:val="20"/>
                <w:szCs w:val="20"/>
              </w:rPr>
            </w:pPr>
          </w:p>
        </w:tc>
      </w:tr>
      <w:tr w:rsidR="00201F52" w:rsidRPr="00AC3880" w14:paraId="09660C29" w14:textId="77777777" w:rsidTr="003D4C66">
        <w:tc>
          <w:tcPr>
            <w:tcW w:w="704" w:type="dxa"/>
          </w:tcPr>
          <w:p w14:paraId="141B08A9" w14:textId="77777777" w:rsidR="00201F52" w:rsidRPr="00AC3880" w:rsidRDefault="000E4815" w:rsidP="003D3B6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</w:t>
            </w:r>
            <w:r w:rsidR="00201F52" w:rsidRPr="00AC3880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C27ED5F" w14:textId="77777777" w:rsidR="00201F52" w:rsidRPr="00AC3880" w:rsidRDefault="00201F52" w:rsidP="00675113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hanges made</w:t>
            </w:r>
          </w:p>
        </w:tc>
        <w:tc>
          <w:tcPr>
            <w:tcW w:w="3969" w:type="dxa"/>
          </w:tcPr>
          <w:p w14:paraId="52CA3545" w14:textId="77777777" w:rsidR="00201F52" w:rsidRPr="00AC3880" w:rsidRDefault="00201F52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s a result of your heart health check have you made any changes to your lifestyle such as your diet, physical activity, stress, alcohol consumption or smoking?</w:t>
            </w:r>
            <w:r w:rsidRPr="00AC3880">
              <w:rPr>
                <w:sz w:val="20"/>
                <w:szCs w:val="20"/>
              </w:rPr>
              <w:tab/>
            </w:r>
          </w:p>
        </w:tc>
        <w:tc>
          <w:tcPr>
            <w:tcW w:w="3260" w:type="dxa"/>
          </w:tcPr>
          <w:p w14:paraId="326A774D" w14:textId="77777777" w:rsidR="00201F52" w:rsidRPr="00AC3880" w:rsidRDefault="00201F52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396F99A4" w14:textId="77777777" w:rsidR="00201F52" w:rsidRPr="00AC3880" w:rsidRDefault="00201F52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  <w:r w:rsidR="00B16356" w:rsidRPr="00AC3880">
              <w:rPr>
                <w:sz w:val="20"/>
                <w:szCs w:val="20"/>
              </w:rPr>
              <w:t xml:space="preserve"> (go to A3b)</w:t>
            </w:r>
          </w:p>
        </w:tc>
      </w:tr>
      <w:tr w:rsidR="00201F52" w:rsidRPr="00AC3880" w14:paraId="568A8CD4" w14:textId="77777777" w:rsidTr="003D4C66">
        <w:tc>
          <w:tcPr>
            <w:tcW w:w="704" w:type="dxa"/>
          </w:tcPr>
          <w:p w14:paraId="2AED43BB" w14:textId="77777777" w:rsidR="00201F52" w:rsidRPr="00AC3880" w:rsidRDefault="000E4815" w:rsidP="003D3B6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1a</w:t>
            </w:r>
          </w:p>
        </w:tc>
        <w:tc>
          <w:tcPr>
            <w:tcW w:w="1276" w:type="dxa"/>
          </w:tcPr>
          <w:p w14:paraId="6B4C37AB" w14:textId="77777777" w:rsidR="00201F52" w:rsidRPr="00AC3880" w:rsidRDefault="00201F52" w:rsidP="00675113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66009A0C" w14:textId="77777777" w:rsidR="00201F52" w:rsidRPr="00AC3880" w:rsidRDefault="00201F52" w:rsidP="003D3B6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What type of changes have you made to your lifestyle? (Multiple answers possible)</w:t>
            </w:r>
          </w:p>
        </w:tc>
        <w:tc>
          <w:tcPr>
            <w:tcW w:w="3260" w:type="dxa"/>
          </w:tcPr>
          <w:p w14:paraId="4022B32C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1 </w:t>
            </w:r>
            <w:r w:rsidR="00201F52" w:rsidRPr="00AC3880">
              <w:rPr>
                <w:sz w:val="20"/>
                <w:szCs w:val="20"/>
              </w:rPr>
              <w:t xml:space="preserve">Improved my Diet </w:t>
            </w:r>
            <w:r w:rsidR="00201F52" w:rsidRPr="00AC3880">
              <w:rPr>
                <w:sz w:val="20"/>
                <w:szCs w:val="20"/>
              </w:rPr>
              <w:tab/>
            </w:r>
          </w:p>
          <w:p w14:paraId="0E407FA5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2 </w:t>
            </w:r>
            <w:r w:rsidR="00201F52" w:rsidRPr="00AC3880">
              <w:rPr>
                <w:sz w:val="20"/>
                <w:szCs w:val="20"/>
              </w:rPr>
              <w:t xml:space="preserve">Increased my Physical Activity </w:t>
            </w:r>
          </w:p>
          <w:p w14:paraId="5B6D9C8E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3 </w:t>
            </w:r>
            <w:r w:rsidR="00201F52" w:rsidRPr="00AC3880">
              <w:rPr>
                <w:sz w:val="20"/>
                <w:szCs w:val="20"/>
              </w:rPr>
              <w:t xml:space="preserve">Decreased my levels of Stress </w:t>
            </w:r>
          </w:p>
          <w:p w14:paraId="171BD598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4 </w:t>
            </w:r>
            <w:r w:rsidR="00201F52" w:rsidRPr="00AC3880">
              <w:rPr>
                <w:sz w:val="20"/>
                <w:szCs w:val="20"/>
              </w:rPr>
              <w:t xml:space="preserve">Reduced the amount of alcohol that I drink </w:t>
            </w:r>
          </w:p>
          <w:p w14:paraId="21DDF22D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5 </w:t>
            </w:r>
            <w:r w:rsidR="00201F52" w:rsidRPr="00AC3880">
              <w:rPr>
                <w:sz w:val="20"/>
                <w:szCs w:val="20"/>
              </w:rPr>
              <w:t xml:space="preserve">Stopped Smoking </w:t>
            </w:r>
          </w:p>
          <w:p w14:paraId="5AA06689" w14:textId="77777777" w:rsidR="00201F52" w:rsidRPr="00AC3880" w:rsidRDefault="00B16356" w:rsidP="00201F5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6 </w:t>
            </w:r>
            <w:r w:rsidR="00201F52" w:rsidRPr="00AC3880">
              <w:rPr>
                <w:sz w:val="20"/>
                <w:szCs w:val="20"/>
              </w:rPr>
              <w:t>Other: …..</w:t>
            </w:r>
            <w:r w:rsidRPr="00AC3880">
              <w:rPr>
                <w:sz w:val="20"/>
                <w:szCs w:val="20"/>
              </w:rPr>
              <w:t>…..</w:t>
            </w:r>
          </w:p>
        </w:tc>
      </w:tr>
      <w:tr w:rsidR="00A54744" w:rsidRPr="00AC3880" w14:paraId="5917A84E" w14:textId="77777777" w:rsidTr="003D4C66">
        <w:tc>
          <w:tcPr>
            <w:tcW w:w="704" w:type="dxa"/>
          </w:tcPr>
          <w:p w14:paraId="4D499406" w14:textId="724405BA" w:rsidR="00A54744" w:rsidRPr="00AC3880" w:rsidRDefault="00957DF5" w:rsidP="003D3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b</w:t>
            </w:r>
          </w:p>
        </w:tc>
        <w:tc>
          <w:tcPr>
            <w:tcW w:w="1276" w:type="dxa"/>
          </w:tcPr>
          <w:p w14:paraId="1AC0843F" w14:textId="7BA09FE2" w:rsidR="00A54744" w:rsidRPr="00AC3880" w:rsidRDefault="00A54744" w:rsidP="006751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669E2519" w14:textId="17FC437B" w:rsidR="00A54744" w:rsidRPr="00AC3880" w:rsidRDefault="00A54744" w:rsidP="003D3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proofErr w:type="spellStart"/>
            <w:r w:rsidRPr="00A54744">
              <w:rPr>
                <w:sz w:val="20"/>
                <w:szCs w:val="20"/>
                <w:lang w:val="en-IE"/>
              </w:rPr>
              <w:t>ould</w:t>
            </w:r>
            <w:proofErr w:type="spellEnd"/>
            <w:r w:rsidRPr="00A54744">
              <w:rPr>
                <w:sz w:val="20"/>
                <w:szCs w:val="20"/>
                <w:lang w:val="en-IE"/>
              </w:rPr>
              <w:t xml:space="preserve"> you mind giving details on what changes you have made?</w:t>
            </w:r>
          </w:p>
        </w:tc>
        <w:tc>
          <w:tcPr>
            <w:tcW w:w="3260" w:type="dxa"/>
          </w:tcPr>
          <w:p w14:paraId="5C022378" w14:textId="485878BF" w:rsidR="00A54744" w:rsidRPr="00AC3880" w:rsidRDefault="00A54744" w:rsidP="00201F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</w:t>
            </w:r>
          </w:p>
        </w:tc>
      </w:tr>
      <w:tr w:rsidR="00B16356" w:rsidRPr="00AC3880" w14:paraId="694DC5F0" w14:textId="77777777" w:rsidTr="003D4C66">
        <w:tc>
          <w:tcPr>
            <w:tcW w:w="704" w:type="dxa"/>
          </w:tcPr>
          <w:p w14:paraId="1C4992E9" w14:textId="327BC198" w:rsidR="00B16356" w:rsidRPr="00AC3880" w:rsidRDefault="00957DF5" w:rsidP="00DC17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c</w:t>
            </w:r>
          </w:p>
        </w:tc>
        <w:tc>
          <w:tcPr>
            <w:tcW w:w="1276" w:type="dxa"/>
          </w:tcPr>
          <w:p w14:paraId="4D95ABB7" w14:textId="77777777" w:rsidR="00B16356" w:rsidRPr="00AC3880" w:rsidRDefault="00B16356" w:rsidP="00DC175D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1E978BB" w14:textId="77777777" w:rsidR="00B16356" w:rsidRPr="00AC3880" w:rsidRDefault="00B16356" w:rsidP="00B1635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Which of these lifestyle changes do you consider to be most important? (Please choose 1)</w:t>
            </w:r>
          </w:p>
        </w:tc>
        <w:tc>
          <w:tcPr>
            <w:tcW w:w="3260" w:type="dxa"/>
          </w:tcPr>
          <w:p w14:paraId="74C94AF6" w14:textId="77777777" w:rsidR="00B16356" w:rsidRPr="00AC3880" w:rsidRDefault="00B16356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DC175D" w:rsidRPr="00AC3880" w14:paraId="5D50326A" w14:textId="77777777" w:rsidTr="003D4C66">
        <w:tc>
          <w:tcPr>
            <w:tcW w:w="704" w:type="dxa"/>
          </w:tcPr>
          <w:p w14:paraId="67AF81CB" w14:textId="3EE78A22" w:rsidR="00DC175D" w:rsidRPr="00AC3880" w:rsidRDefault="00957DF5" w:rsidP="00DC17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d</w:t>
            </w:r>
          </w:p>
        </w:tc>
        <w:tc>
          <w:tcPr>
            <w:tcW w:w="1276" w:type="dxa"/>
          </w:tcPr>
          <w:p w14:paraId="53134161" w14:textId="77777777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24C01103" w14:textId="4D6B3BB3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Please answer what describes you </w:t>
            </w:r>
            <w:r w:rsidR="00B16356" w:rsidRPr="00AC3880">
              <w:rPr>
                <w:sz w:val="20"/>
                <w:szCs w:val="20"/>
              </w:rPr>
              <w:t xml:space="preserve">best </w:t>
            </w:r>
            <w:r w:rsidRPr="00AC3880">
              <w:rPr>
                <w:sz w:val="20"/>
                <w:szCs w:val="20"/>
              </w:rPr>
              <w:t xml:space="preserve">in relation to </w:t>
            </w:r>
            <w:r w:rsidR="007105AD">
              <w:rPr>
                <w:sz w:val="20"/>
                <w:szCs w:val="20"/>
              </w:rPr>
              <w:t>what</w:t>
            </w:r>
            <w:r w:rsidRPr="00AC3880">
              <w:rPr>
                <w:sz w:val="20"/>
                <w:szCs w:val="20"/>
              </w:rPr>
              <w:t xml:space="preserve"> stage </w:t>
            </w:r>
            <w:r w:rsidR="009649BD">
              <w:rPr>
                <w:sz w:val="20"/>
                <w:szCs w:val="20"/>
              </w:rPr>
              <w:t>you are at in terms of</w:t>
            </w:r>
            <w:r w:rsidRPr="00AC3880">
              <w:rPr>
                <w:sz w:val="20"/>
                <w:szCs w:val="20"/>
              </w:rPr>
              <w:t xml:space="preserve"> </w:t>
            </w:r>
            <w:r w:rsidR="00B16356" w:rsidRPr="00AC3880">
              <w:rPr>
                <w:sz w:val="20"/>
                <w:szCs w:val="20"/>
              </w:rPr>
              <w:t xml:space="preserve">making </w:t>
            </w:r>
            <w:r w:rsidRPr="00AC3880">
              <w:rPr>
                <w:sz w:val="20"/>
                <w:szCs w:val="20"/>
              </w:rPr>
              <w:t>changes</w:t>
            </w:r>
            <w:r w:rsidR="00B16356" w:rsidRPr="00AC3880">
              <w:rPr>
                <w:sz w:val="20"/>
                <w:szCs w:val="20"/>
              </w:rPr>
              <w:t xml:space="preserve"> to your lifestyle</w:t>
            </w:r>
            <w:r w:rsidRPr="00AC3880">
              <w:rPr>
                <w:sz w:val="20"/>
                <w:szCs w:val="20"/>
              </w:rPr>
              <w:t xml:space="preserve">: </w:t>
            </w:r>
          </w:p>
        </w:tc>
        <w:tc>
          <w:tcPr>
            <w:tcW w:w="3260" w:type="dxa"/>
          </w:tcPr>
          <w:p w14:paraId="775973B5" w14:textId="77777777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I am thinking of making changes</w:t>
            </w:r>
          </w:p>
          <w:p w14:paraId="3DB8DBDE" w14:textId="77777777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I am in the process of making changes</w:t>
            </w:r>
          </w:p>
          <w:p w14:paraId="77D7A9E3" w14:textId="77777777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3 I have made changes  but still find it challenging</w:t>
            </w:r>
          </w:p>
          <w:p w14:paraId="279D6C4B" w14:textId="77777777" w:rsidR="00DC175D" w:rsidRPr="00AC3880" w:rsidRDefault="00DC175D" w:rsidP="00B1635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4 I have incorporated the changes fully in my daily life</w:t>
            </w:r>
          </w:p>
        </w:tc>
      </w:tr>
      <w:tr w:rsidR="00DC175D" w:rsidRPr="00AC3880" w14:paraId="7E872C2A" w14:textId="77777777" w:rsidTr="003D4C66">
        <w:tc>
          <w:tcPr>
            <w:tcW w:w="704" w:type="dxa"/>
          </w:tcPr>
          <w:p w14:paraId="68AAFD0C" w14:textId="77777777" w:rsidR="00DC175D" w:rsidRPr="00AC3880" w:rsidRDefault="000E4815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1c</w:t>
            </w:r>
          </w:p>
        </w:tc>
        <w:tc>
          <w:tcPr>
            <w:tcW w:w="1276" w:type="dxa"/>
          </w:tcPr>
          <w:p w14:paraId="02BAAED2" w14:textId="77777777" w:rsidR="00DC175D" w:rsidRPr="00AC3880" w:rsidRDefault="000E4815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4ED172A0" w14:textId="329C745D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What steps will you take to make these changes </w:t>
            </w:r>
            <w:r w:rsidR="009649BD">
              <w:rPr>
                <w:sz w:val="20"/>
                <w:szCs w:val="20"/>
              </w:rPr>
              <w:t xml:space="preserve">as </w:t>
            </w:r>
            <w:r w:rsidRPr="00AC3880">
              <w:rPr>
                <w:sz w:val="20"/>
                <w:szCs w:val="20"/>
              </w:rPr>
              <w:t>part of your daily life long-term?</w:t>
            </w:r>
          </w:p>
        </w:tc>
        <w:tc>
          <w:tcPr>
            <w:tcW w:w="3260" w:type="dxa"/>
          </w:tcPr>
          <w:p w14:paraId="542730C7" w14:textId="77777777" w:rsidR="00DC175D" w:rsidRPr="00AC3880" w:rsidRDefault="00DC175D" w:rsidP="00DC175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3D4C66" w:rsidRPr="00AC3880" w14:paraId="7FB1E675" w14:textId="77777777" w:rsidTr="003D4C66">
        <w:tc>
          <w:tcPr>
            <w:tcW w:w="704" w:type="dxa"/>
          </w:tcPr>
          <w:p w14:paraId="22B63A5A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E9422C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69C63A7" w14:textId="77777777" w:rsidR="003D4C66" w:rsidRPr="00AC3880" w:rsidRDefault="003D4C66" w:rsidP="003D4C66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tages of change</w:t>
            </w:r>
          </w:p>
        </w:tc>
        <w:tc>
          <w:tcPr>
            <w:tcW w:w="3260" w:type="dxa"/>
          </w:tcPr>
          <w:p w14:paraId="18A7FD6C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</w:tr>
      <w:tr w:rsidR="003D4C66" w:rsidRPr="00AC3880" w14:paraId="4C2AD24C" w14:textId="77777777" w:rsidTr="003D4C66">
        <w:tc>
          <w:tcPr>
            <w:tcW w:w="704" w:type="dxa"/>
          </w:tcPr>
          <w:p w14:paraId="66E3089E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2</w:t>
            </w:r>
          </w:p>
        </w:tc>
        <w:tc>
          <w:tcPr>
            <w:tcW w:w="1276" w:type="dxa"/>
          </w:tcPr>
          <w:p w14:paraId="2ECE87D1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43D1E6A" w14:textId="3728DC18" w:rsidR="003D4C66" w:rsidRPr="00AC3880" w:rsidRDefault="00B16356" w:rsidP="00B1635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n</w:t>
            </w:r>
            <w:r w:rsidR="003D4C66" w:rsidRPr="00AC3880">
              <w:rPr>
                <w:sz w:val="20"/>
                <w:szCs w:val="20"/>
              </w:rPr>
              <w:t xml:space="preserve"> a scale from 1-10 how important is it for you to continue to make changes to </w:t>
            </w:r>
            <w:r w:rsidR="009649BD">
              <w:rPr>
                <w:sz w:val="20"/>
                <w:szCs w:val="20"/>
              </w:rPr>
              <w:t xml:space="preserve">your lifestyle </w:t>
            </w:r>
            <w:r w:rsidRPr="00AC3880">
              <w:rPr>
                <w:sz w:val="20"/>
                <w:szCs w:val="20"/>
              </w:rPr>
              <w:t>[most important lifestyle change]</w:t>
            </w:r>
            <w:r w:rsidR="00C76E3B" w:rsidRPr="00AC3880">
              <w:rPr>
                <w:sz w:val="20"/>
                <w:szCs w:val="20"/>
              </w:rPr>
              <w:t>? 1 = not and 10 very important</w:t>
            </w:r>
          </w:p>
        </w:tc>
        <w:tc>
          <w:tcPr>
            <w:tcW w:w="3260" w:type="dxa"/>
          </w:tcPr>
          <w:p w14:paraId="77C498E7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-10</w:t>
            </w:r>
          </w:p>
        </w:tc>
      </w:tr>
      <w:tr w:rsidR="003D4C66" w:rsidRPr="00AC3880" w14:paraId="51F59F7A" w14:textId="77777777" w:rsidTr="003D4C66">
        <w:tc>
          <w:tcPr>
            <w:tcW w:w="704" w:type="dxa"/>
          </w:tcPr>
          <w:p w14:paraId="21D29B88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2a</w:t>
            </w:r>
          </w:p>
        </w:tc>
        <w:tc>
          <w:tcPr>
            <w:tcW w:w="1276" w:type="dxa"/>
          </w:tcPr>
          <w:p w14:paraId="27A575CB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1A4A7DE" w14:textId="3590430F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On a scale from 1-10 </w:t>
            </w:r>
            <w:r w:rsidR="009649BD">
              <w:rPr>
                <w:sz w:val="20"/>
                <w:szCs w:val="20"/>
              </w:rPr>
              <w:t xml:space="preserve">how </w:t>
            </w:r>
            <w:r w:rsidR="00C76E3B" w:rsidRPr="00AC3880">
              <w:rPr>
                <w:sz w:val="20"/>
                <w:szCs w:val="20"/>
              </w:rPr>
              <w:t>confident are you that you can sustain this change in the longer term?</w:t>
            </w:r>
          </w:p>
        </w:tc>
        <w:tc>
          <w:tcPr>
            <w:tcW w:w="3260" w:type="dxa"/>
          </w:tcPr>
          <w:p w14:paraId="74C8AF2F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-10</w:t>
            </w:r>
          </w:p>
        </w:tc>
      </w:tr>
      <w:tr w:rsidR="003D4C66" w:rsidRPr="00AC3880" w14:paraId="05FE7290" w14:textId="77777777" w:rsidTr="003D4C66">
        <w:tc>
          <w:tcPr>
            <w:tcW w:w="704" w:type="dxa"/>
          </w:tcPr>
          <w:p w14:paraId="56F3D978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3</w:t>
            </w:r>
          </w:p>
        </w:tc>
        <w:tc>
          <w:tcPr>
            <w:tcW w:w="1276" w:type="dxa"/>
          </w:tcPr>
          <w:p w14:paraId="63EABBBD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Health change</w:t>
            </w:r>
          </w:p>
        </w:tc>
        <w:tc>
          <w:tcPr>
            <w:tcW w:w="3969" w:type="dxa"/>
          </w:tcPr>
          <w:p w14:paraId="3F31381F" w14:textId="550543A3" w:rsidR="003D4C66" w:rsidRPr="00AC3880" w:rsidRDefault="009649BD" w:rsidP="003D4C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</w:t>
            </w:r>
            <w:r w:rsidR="003D4C66" w:rsidRPr="00AC3880">
              <w:rPr>
                <w:sz w:val="20"/>
                <w:szCs w:val="20"/>
              </w:rPr>
              <w:t xml:space="preserve"> you notice</w:t>
            </w:r>
            <w:r w:rsidR="005E39DB" w:rsidRPr="00AC3880">
              <w:rPr>
                <w:sz w:val="20"/>
                <w:szCs w:val="20"/>
              </w:rPr>
              <w:t>d</w:t>
            </w:r>
            <w:r w:rsidR="003D4C66" w:rsidRPr="00AC3880">
              <w:rPr>
                <w:sz w:val="20"/>
                <w:szCs w:val="20"/>
              </w:rPr>
              <w:t xml:space="preserve"> a change </w:t>
            </w:r>
            <w:r>
              <w:rPr>
                <w:sz w:val="20"/>
                <w:szCs w:val="20"/>
              </w:rPr>
              <w:t>to</w:t>
            </w:r>
            <w:r w:rsidR="003D4C66" w:rsidRPr="00AC3880">
              <w:rPr>
                <w:sz w:val="20"/>
                <w:szCs w:val="20"/>
              </w:rPr>
              <w:t xml:space="preserve"> your health as a result of making changes to your lifestyle? </w:t>
            </w:r>
          </w:p>
        </w:tc>
        <w:tc>
          <w:tcPr>
            <w:tcW w:w="3260" w:type="dxa"/>
          </w:tcPr>
          <w:p w14:paraId="5E42DDC5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4642A69B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</w:tc>
      </w:tr>
      <w:tr w:rsidR="003D4C66" w:rsidRPr="00AC3880" w14:paraId="053FF6B3" w14:textId="77777777" w:rsidTr="003D4C66">
        <w:tc>
          <w:tcPr>
            <w:tcW w:w="704" w:type="dxa"/>
          </w:tcPr>
          <w:p w14:paraId="0D7DA128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3a</w:t>
            </w:r>
          </w:p>
        </w:tc>
        <w:tc>
          <w:tcPr>
            <w:tcW w:w="1276" w:type="dxa"/>
          </w:tcPr>
          <w:p w14:paraId="279C40C4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306D72C0" w14:textId="1554D221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Can you describe what changes </w:t>
            </w:r>
            <w:r w:rsidR="009649BD">
              <w:rPr>
                <w:sz w:val="20"/>
                <w:szCs w:val="20"/>
              </w:rPr>
              <w:t xml:space="preserve">to your health </w:t>
            </w:r>
            <w:r w:rsidRPr="00AC3880">
              <w:rPr>
                <w:sz w:val="20"/>
                <w:szCs w:val="20"/>
              </w:rPr>
              <w:t xml:space="preserve">you have noticed? </w:t>
            </w:r>
          </w:p>
        </w:tc>
        <w:tc>
          <w:tcPr>
            <w:tcW w:w="3260" w:type="dxa"/>
          </w:tcPr>
          <w:p w14:paraId="71D7F787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3D4C66" w:rsidRPr="00AC3880" w14:paraId="4CB4126F" w14:textId="77777777" w:rsidTr="003D4C66">
        <w:tc>
          <w:tcPr>
            <w:tcW w:w="704" w:type="dxa"/>
          </w:tcPr>
          <w:p w14:paraId="01E7DFDD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3b</w:t>
            </w:r>
          </w:p>
        </w:tc>
        <w:tc>
          <w:tcPr>
            <w:tcW w:w="1276" w:type="dxa"/>
          </w:tcPr>
          <w:p w14:paraId="3783C28E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no</w:t>
            </w:r>
          </w:p>
        </w:tc>
        <w:tc>
          <w:tcPr>
            <w:tcW w:w="3969" w:type="dxa"/>
          </w:tcPr>
          <w:p w14:paraId="54CB8DF0" w14:textId="04882F51" w:rsidR="003D4C66" w:rsidRPr="00AC3880" w:rsidRDefault="00CF7842" w:rsidP="009649BD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re there</w:t>
            </w:r>
            <w:r w:rsidR="003D4C66" w:rsidRPr="00AC3880">
              <w:rPr>
                <w:sz w:val="20"/>
                <w:szCs w:val="20"/>
              </w:rPr>
              <w:t xml:space="preserve"> any</w:t>
            </w:r>
            <w:r w:rsidR="009649BD">
              <w:rPr>
                <w:sz w:val="20"/>
                <w:szCs w:val="20"/>
              </w:rPr>
              <w:t xml:space="preserve"> barriers that stopped </w:t>
            </w:r>
            <w:r w:rsidR="003D4C66" w:rsidRPr="00AC3880">
              <w:rPr>
                <w:sz w:val="20"/>
                <w:szCs w:val="20"/>
              </w:rPr>
              <w:t>you</w:t>
            </w:r>
            <w:r w:rsidR="009649BD">
              <w:rPr>
                <w:sz w:val="20"/>
                <w:szCs w:val="20"/>
              </w:rPr>
              <w:t xml:space="preserve"> from</w:t>
            </w:r>
            <w:r w:rsidR="003D4C66" w:rsidRPr="00AC3880">
              <w:rPr>
                <w:sz w:val="20"/>
                <w:szCs w:val="20"/>
              </w:rPr>
              <w:t xml:space="preserve"> </w:t>
            </w:r>
            <w:r w:rsidR="009649BD">
              <w:rPr>
                <w:sz w:val="20"/>
                <w:szCs w:val="20"/>
              </w:rPr>
              <w:t xml:space="preserve">making </w:t>
            </w:r>
            <w:r w:rsidR="003D4C66" w:rsidRPr="00AC3880">
              <w:rPr>
                <w:sz w:val="20"/>
                <w:szCs w:val="20"/>
              </w:rPr>
              <w:t>changes to your lifestyle?</w:t>
            </w:r>
          </w:p>
        </w:tc>
        <w:tc>
          <w:tcPr>
            <w:tcW w:w="3260" w:type="dxa"/>
          </w:tcPr>
          <w:p w14:paraId="2011248E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3D4C66" w:rsidRPr="00AC3880" w14:paraId="21FA497B" w14:textId="77777777" w:rsidTr="003D4C66">
        <w:tc>
          <w:tcPr>
            <w:tcW w:w="704" w:type="dxa"/>
          </w:tcPr>
          <w:p w14:paraId="333404AA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DA3CD84" w14:textId="77777777" w:rsidR="003D4C66" w:rsidRPr="00AC3880" w:rsidRDefault="003D4C66" w:rsidP="000E4815">
            <w:pPr>
              <w:rPr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ection</w:t>
            </w:r>
            <w:r w:rsidR="000E4815" w:rsidRPr="00AC3880">
              <w:rPr>
                <w:b/>
                <w:sz w:val="20"/>
                <w:szCs w:val="20"/>
              </w:rPr>
              <w:t xml:space="preserve"> B</w:t>
            </w:r>
          </w:p>
        </w:tc>
        <w:tc>
          <w:tcPr>
            <w:tcW w:w="3969" w:type="dxa"/>
          </w:tcPr>
          <w:p w14:paraId="4010200A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Follow-up use GP services</w:t>
            </w:r>
          </w:p>
        </w:tc>
        <w:tc>
          <w:tcPr>
            <w:tcW w:w="3260" w:type="dxa"/>
          </w:tcPr>
          <w:p w14:paraId="45A9E671" w14:textId="77777777" w:rsidR="003D4C66" w:rsidRPr="00AC3880" w:rsidRDefault="003D4C66" w:rsidP="003D4C66">
            <w:pPr>
              <w:rPr>
                <w:sz w:val="20"/>
                <w:szCs w:val="20"/>
              </w:rPr>
            </w:pPr>
          </w:p>
        </w:tc>
      </w:tr>
      <w:tr w:rsidR="003D4C66" w:rsidRPr="00AC3880" w14:paraId="1CC4BD62" w14:textId="77777777" w:rsidTr="003D4C66">
        <w:tc>
          <w:tcPr>
            <w:tcW w:w="704" w:type="dxa"/>
          </w:tcPr>
          <w:p w14:paraId="19E1B1A7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1</w:t>
            </w:r>
          </w:p>
        </w:tc>
        <w:tc>
          <w:tcPr>
            <w:tcW w:w="1276" w:type="dxa"/>
          </w:tcPr>
          <w:p w14:paraId="02690F77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GP referral</w:t>
            </w:r>
          </w:p>
        </w:tc>
        <w:tc>
          <w:tcPr>
            <w:tcW w:w="3969" w:type="dxa"/>
          </w:tcPr>
          <w:p w14:paraId="1382F9C3" w14:textId="627B9895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As a result of the health check, were you advised to see you</w:t>
            </w:r>
            <w:r w:rsidR="009649BD">
              <w:rPr>
                <w:sz w:val="20"/>
                <w:szCs w:val="20"/>
              </w:rPr>
              <w:t>r</w:t>
            </w:r>
            <w:r w:rsidRPr="00AC3880">
              <w:rPr>
                <w:sz w:val="20"/>
                <w:szCs w:val="20"/>
              </w:rPr>
              <w:t xml:space="preserve"> GP? </w:t>
            </w:r>
          </w:p>
        </w:tc>
        <w:tc>
          <w:tcPr>
            <w:tcW w:w="3260" w:type="dxa"/>
          </w:tcPr>
          <w:p w14:paraId="22B463CB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  <w:r w:rsidR="00B16356" w:rsidRPr="00AC3880">
              <w:rPr>
                <w:sz w:val="20"/>
                <w:szCs w:val="20"/>
              </w:rPr>
              <w:t xml:space="preserve"> </w:t>
            </w:r>
          </w:p>
          <w:p w14:paraId="7D6524D4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2C42E129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3 Do not recall</w:t>
            </w:r>
          </w:p>
        </w:tc>
      </w:tr>
      <w:tr w:rsidR="003D4C66" w:rsidRPr="00AC3880" w14:paraId="400980E0" w14:textId="77777777" w:rsidTr="003D4C66">
        <w:tc>
          <w:tcPr>
            <w:tcW w:w="704" w:type="dxa"/>
          </w:tcPr>
          <w:p w14:paraId="42A22A20" w14:textId="77777777" w:rsidR="003D4C66" w:rsidRPr="00AC3880" w:rsidRDefault="000E4815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2</w:t>
            </w:r>
          </w:p>
        </w:tc>
        <w:tc>
          <w:tcPr>
            <w:tcW w:w="1276" w:type="dxa"/>
          </w:tcPr>
          <w:p w14:paraId="6236D913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Use of health services</w:t>
            </w:r>
          </w:p>
        </w:tc>
        <w:tc>
          <w:tcPr>
            <w:tcW w:w="3969" w:type="dxa"/>
          </w:tcPr>
          <w:p w14:paraId="6D32AABB" w14:textId="778BE301" w:rsidR="003D4C66" w:rsidRPr="00AC3880" w:rsidRDefault="006B1FAD" w:rsidP="00B163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3D4C66" w:rsidRPr="00AC3880">
              <w:rPr>
                <w:sz w:val="20"/>
                <w:szCs w:val="20"/>
              </w:rPr>
              <w:t xml:space="preserve">id you </w:t>
            </w:r>
            <w:r>
              <w:rPr>
                <w:sz w:val="20"/>
                <w:szCs w:val="20"/>
              </w:rPr>
              <w:t xml:space="preserve">subsequently </w:t>
            </w:r>
            <w:r w:rsidR="003D4C66" w:rsidRPr="00AC3880">
              <w:rPr>
                <w:sz w:val="20"/>
                <w:szCs w:val="20"/>
              </w:rPr>
              <w:t>visit your GP</w:t>
            </w:r>
            <w:r w:rsidR="00B16356" w:rsidRPr="00AC3880">
              <w:rPr>
                <w:sz w:val="20"/>
                <w:szCs w:val="20"/>
              </w:rPr>
              <w:t>?</w:t>
            </w:r>
            <w:r w:rsidR="003D4C66" w:rsidRPr="00AC38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4BCCB94D" w14:textId="77777777" w:rsidR="003D4C66" w:rsidRPr="00AC3880" w:rsidRDefault="003D4C6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1 Yes </w:t>
            </w:r>
          </w:p>
          <w:p w14:paraId="07ED9212" w14:textId="4E9C7ACE" w:rsidR="003D4C66" w:rsidRPr="00AC3880" w:rsidRDefault="003D4C66" w:rsidP="00AC3880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  <w:r w:rsidR="00B16356" w:rsidRPr="00AC3880">
              <w:rPr>
                <w:sz w:val="20"/>
                <w:szCs w:val="20"/>
              </w:rPr>
              <w:t xml:space="preserve"> (go to B</w:t>
            </w:r>
            <w:r w:rsidR="00AC3880" w:rsidRPr="00AC3880">
              <w:rPr>
                <w:sz w:val="20"/>
                <w:szCs w:val="20"/>
              </w:rPr>
              <w:t>3</w:t>
            </w:r>
            <w:r w:rsidR="00B16356" w:rsidRPr="00AC3880">
              <w:rPr>
                <w:sz w:val="20"/>
                <w:szCs w:val="20"/>
              </w:rPr>
              <w:t>)</w:t>
            </w:r>
          </w:p>
        </w:tc>
      </w:tr>
      <w:tr w:rsidR="00B16356" w:rsidRPr="00AC3880" w14:paraId="5CF466A8" w14:textId="77777777" w:rsidTr="003D4C66">
        <w:tc>
          <w:tcPr>
            <w:tcW w:w="704" w:type="dxa"/>
          </w:tcPr>
          <w:p w14:paraId="47A1DE07" w14:textId="77777777" w:rsidR="00B16356" w:rsidRPr="00AC3880" w:rsidRDefault="00B1635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2a</w:t>
            </w:r>
          </w:p>
        </w:tc>
        <w:tc>
          <w:tcPr>
            <w:tcW w:w="1276" w:type="dxa"/>
          </w:tcPr>
          <w:p w14:paraId="27CF856A" w14:textId="77777777" w:rsidR="00B16356" w:rsidRPr="00AC3880" w:rsidRDefault="00B1635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5F3E094D" w14:textId="16A683EA" w:rsidR="00B16356" w:rsidRPr="00AC3880" w:rsidRDefault="00B16356" w:rsidP="00CF7842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Would you mind shar</w:t>
            </w:r>
            <w:r w:rsidR="00CF7842" w:rsidRPr="00AC3880">
              <w:rPr>
                <w:sz w:val="20"/>
                <w:szCs w:val="20"/>
              </w:rPr>
              <w:t>ing</w:t>
            </w:r>
            <w:r w:rsidRPr="00AC3880">
              <w:rPr>
                <w:sz w:val="20"/>
                <w:szCs w:val="20"/>
              </w:rPr>
              <w:t xml:space="preserve"> the outcome of </w:t>
            </w:r>
            <w:r w:rsidR="00CF7842" w:rsidRPr="00AC3880">
              <w:rPr>
                <w:sz w:val="20"/>
                <w:szCs w:val="20"/>
              </w:rPr>
              <w:t>your visit to the GP</w:t>
            </w:r>
            <w:r w:rsidRPr="00AC3880">
              <w:rPr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14:paraId="69F7A7FC" w14:textId="77777777" w:rsidR="00B16356" w:rsidRPr="00AC3880" w:rsidRDefault="00B16356" w:rsidP="003D4C66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C76E3B" w:rsidRPr="00AC3880" w14:paraId="644FFE7B" w14:textId="77777777" w:rsidTr="003D4C66">
        <w:tc>
          <w:tcPr>
            <w:tcW w:w="704" w:type="dxa"/>
          </w:tcPr>
          <w:p w14:paraId="76ACD3C6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lastRenderedPageBreak/>
              <w:t xml:space="preserve">B3 </w:t>
            </w:r>
          </w:p>
        </w:tc>
        <w:tc>
          <w:tcPr>
            <w:tcW w:w="1276" w:type="dxa"/>
          </w:tcPr>
          <w:p w14:paraId="5F455BAC" w14:textId="77777777" w:rsidR="00C76E3B" w:rsidRPr="00AC3880" w:rsidRDefault="00C76E3B" w:rsidP="00C76E3B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2DAC25C" w14:textId="58B31C73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As a result of the health check, did you visit </w:t>
            </w:r>
            <w:r w:rsidR="00390027">
              <w:rPr>
                <w:sz w:val="20"/>
                <w:szCs w:val="20"/>
              </w:rPr>
              <w:t xml:space="preserve">any </w:t>
            </w:r>
            <w:r w:rsidRPr="00AC3880">
              <w:rPr>
                <w:sz w:val="20"/>
                <w:szCs w:val="20"/>
              </w:rPr>
              <w:t xml:space="preserve">other health services? </w:t>
            </w:r>
            <w:r w:rsidR="00BC2F80">
              <w:rPr>
                <w:sz w:val="20"/>
                <w:szCs w:val="20"/>
              </w:rPr>
              <w:t>(prompt such as taking BP in pharmacy, counselling, consultant)</w:t>
            </w:r>
          </w:p>
        </w:tc>
        <w:tc>
          <w:tcPr>
            <w:tcW w:w="3260" w:type="dxa"/>
          </w:tcPr>
          <w:p w14:paraId="1D5EF3FA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5EC28C45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688C2ABA" w14:textId="77777777" w:rsidR="00C76E3B" w:rsidRPr="00AC3880" w:rsidRDefault="00C76E3B" w:rsidP="00C76E3B">
            <w:pPr>
              <w:rPr>
                <w:sz w:val="20"/>
                <w:szCs w:val="20"/>
              </w:rPr>
            </w:pPr>
          </w:p>
        </w:tc>
      </w:tr>
      <w:tr w:rsidR="00C76E3B" w:rsidRPr="00AC3880" w14:paraId="77573C1A" w14:textId="77777777" w:rsidTr="003D4C66">
        <w:tc>
          <w:tcPr>
            <w:tcW w:w="704" w:type="dxa"/>
          </w:tcPr>
          <w:p w14:paraId="6BE29783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B3a </w:t>
            </w:r>
          </w:p>
        </w:tc>
        <w:tc>
          <w:tcPr>
            <w:tcW w:w="1276" w:type="dxa"/>
          </w:tcPr>
          <w:p w14:paraId="6EDB6CD4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ther health services</w:t>
            </w:r>
          </w:p>
        </w:tc>
        <w:tc>
          <w:tcPr>
            <w:tcW w:w="3969" w:type="dxa"/>
          </w:tcPr>
          <w:p w14:paraId="72EB051D" w14:textId="4C90A07D" w:rsidR="00C76E3B" w:rsidRPr="00AC3880" w:rsidRDefault="00C76E3B" w:rsidP="00390027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Please explain </w:t>
            </w:r>
          </w:p>
        </w:tc>
        <w:tc>
          <w:tcPr>
            <w:tcW w:w="3260" w:type="dxa"/>
          </w:tcPr>
          <w:p w14:paraId="3D300C5E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C76E3B" w:rsidRPr="00AC3880" w14:paraId="69DA5277" w14:textId="77777777" w:rsidTr="003D4C66">
        <w:tc>
          <w:tcPr>
            <w:tcW w:w="704" w:type="dxa"/>
          </w:tcPr>
          <w:p w14:paraId="68A995FF" w14:textId="389A5DAF" w:rsidR="00C76E3B" w:rsidRPr="00AC3880" w:rsidRDefault="00C76E3B" w:rsidP="00AC3880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</w:t>
            </w:r>
            <w:r w:rsidR="00AC3880" w:rsidRPr="00AC3880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CEC4ED9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no (but referred)</w:t>
            </w:r>
          </w:p>
        </w:tc>
        <w:tc>
          <w:tcPr>
            <w:tcW w:w="3969" w:type="dxa"/>
          </w:tcPr>
          <w:p w14:paraId="2099B44C" w14:textId="57C9A31F" w:rsidR="00C76E3B" w:rsidRPr="00AC3880" w:rsidRDefault="00C76E3B" w:rsidP="00390027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an you identify</w:t>
            </w:r>
            <w:r w:rsidR="00390027">
              <w:rPr>
                <w:sz w:val="20"/>
                <w:szCs w:val="20"/>
              </w:rPr>
              <w:t xml:space="preserve"> any</w:t>
            </w:r>
            <w:r w:rsidRPr="00AC3880">
              <w:rPr>
                <w:sz w:val="20"/>
                <w:szCs w:val="20"/>
              </w:rPr>
              <w:t xml:space="preserve"> reasons or </w:t>
            </w:r>
            <w:r w:rsidR="00390027">
              <w:rPr>
                <w:sz w:val="20"/>
                <w:szCs w:val="20"/>
              </w:rPr>
              <w:t xml:space="preserve">barriers </w:t>
            </w:r>
            <w:r w:rsidRPr="00AC3880">
              <w:rPr>
                <w:sz w:val="20"/>
                <w:szCs w:val="20"/>
              </w:rPr>
              <w:t xml:space="preserve">that </w:t>
            </w:r>
            <w:r w:rsidR="00AC3880" w:rsidRPr="00AC3880">
              <w:rPr>
                <w:sz w:val="20"/>
                <w:szCs w:val="20"/>
              </w:rPr>
              <w:t>prevented</w:t>
            </w:r>
            <w:r w:rsidRPr="00AC3880">
              <w:rPr>
                <w:sz w:val="20"/>
                <w:szCs w:val="20"/>
              </w:rPr>
              <w:t xml:space="preserve"> you </w:t>
            </w:r>
            <w:r w:rsidR="00AC3880" w:rsidRPr="00AC3880">
              <w:rPr>
                <w:sz w:val="20"/>
                <w:szCs w:val="20"/>
              </w:rPr>
              <w:t>from visiting</w:t>
            </w:r>
            <w:r w:rsidRPr="00AC3880">
              <w:rPr>
                <w:sz w:val="20"/>
                <w:szCs w:val="20"/>
              </w:rPr>
              <w:t xml:space="preserve"> your GP? </w:t>
            </w:r>
          </w:p>
        </w:tc>
        <w:tc>
          <w:tcPr>
            <w:tcW w:w="3260" w:type="dxa"/>
          </w:tcPr>
          <w:p w14:paraId="43A69CCE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C76E3B" w:rsidRPr="00AC3880" w14:paraId="385F171E" w14:textId="77777777" w:rsidTr="003D4C66">
        <w:tc>
          <w:tcPr>
            <w:tcW w:w="704" w:type="dxa"/>
          </w:tcPr>
          <w:p w14:paraId="779A91F1" w14:textId="3634E2BB" w:rsidR="00C76E3B" w:rsidRPr="00AC3880" w:rsidRDefault="00C76E3B" w:rsidP="00AC3880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</w:t>
            </w:r>
            <w:r w:rsidR="00AC3880" w:rsidRPr="00AC3880">
              <w:rPr>
                <w:sz w:val="20"/>
                <w:szCs w:val="20"/>
              </w:rPr>
              <w:t>4a</w:t>
            </w:r>
          </w:p>
        </w:tc>
        <w:tc>
          <w:tcPr>
            <w:tcW w:w="1276" w:type="dxa"/>
          </w:tcPr>
          <w:p w14:paraId="7FDDCE45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no GP use but advised to see GP</w:t>
            </w:r>
            <w:r w:rsidRPr="00AC3880">
              <w:rPr>
                <w:sz w:val="20"/>
                <w:szCs w:val="20"/>
              </w:rPr>
              <w:tab/>
            </w:r>
          </w:p>
          <w:p w14:paraId="7B3F39DA" w14:textId="77777777" w:rsidR="00C76E3B" w:rsidRPr="00AC3880" w:rsidRDefault="00C76E3B" w:rsidP="00C76E3B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439B6C16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Do you plan on attending your doctor/other health professional in the near future?</w:t>
            </w:r>
          </w:p>
        </w:tc>
        <w:tc>
          <w:tcPr>
            <w:tcW w:w="3260" w:type="dxa"/>
          </w:tcPr>
          <w:p w14:paraId="3C8E66A1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3E03F1C6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</w:tc>
      </w:tr>
      <w:tr w:rsidR="00C76E3B" w:rsidRPr="00AC3880" w14:paraId="6195CE4B" w14:textId="77777777" w:rsidTr="003D4C66">
        <w:tc>
          <w:tcPr>
            <w:tcW w:w="704" w:type="dxa"/>
          </w:tcPr>
          <w:p w14:paraId="255E6554" w14:textId="40D6659D" w:rsidR="00C76E3B" w:rsidRPr="00AC3880" w:rsidRDefault="00C76E3B" w:rsidP="00AC3880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</w:t>
            </w:r>
            <w:r w:rsidR="00AC3880" w:rsidRPr="00AC3880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1620149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Medication </w:t>
            </w:r>
          </w:p>
        </w:tc>
        <w:tc>
          <w:tcPr>
            <w:tcW w:w="3969" w:type="dxa"/>
          </w:tcPr>
          <w:p w14:paraId="17D82916" w14:textId="6D83B8DF" w:rsidR="00C76E3B" w:rsidRPr="00AC3880" w:rsidRDefault="00C76E3B" w:rsidP="00C76E3B">
            <w:pPr>
              <w:ind w:left="-27" w:hanging="12"/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Since the heart check, have you been prescribed medication for your heart, blood pressure or cholesterol or </w:t>
            </w:r>
            <w:r w:rsidR="00390027">
              <w:rPr>
                <w:sz w:val="20"/>
                <w:szCs w:val="20"/>
              </w:rPr>
              <w:t>has</w:t>
            </w:r>
            <w:r w:rsidRPr="00AC3880">
              <w:rPr>
                <w:sz w:val="20"/>
                <w:szCs w:val="20"/>
              </w:rPr>
              <w:t xml:space="preserve"> your existing medication</w:t>
            </w:r>
            <w:r w:rsidR="00390027">
              <w:rPr>
                <w:sz w:val="20"/>
                <w:szCs w:val="20"/>
              </w:rPr>
              <w:t xml:space="preserve"> been</w:t>
            </w:r>
            <w:r w:rsidRPr="00AC3880">
              <w:rPr>
                <w:sz w:val="20"/>
                <w:szCs w:val="20"/>
              </w:rPr>
              <w:t xml:space="preserve"> altered?   </w:t>
            </w:r>
          </w:p>
        </w:tc>
        <w:tc>
          <w:tcPr>
            <w:tcW w:w="3260" w:type="dxa"/>
          </w:tcPr>
          <w:p w14:paraId="5AACE31E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New medication</w:t>
            </w:r>
          </w:p>
          <w:p w14:paraId="3591E398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Medication has been altered</w:t>
            </w:r>
          </w:p>
          <w:p w14:paraId="38D51510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3 No</w:t>
            </w:r>
          </w:p>
        </w:tc>
      </w:tr>
      <w:tr w:rsidR="00C76E3B" w:rsidRPr="00AC3880" w14:paraId="682B2C9A" w14:textId="77777777" w:rsidTr="003D4C66">
        <w:tc>
          <w:tcPr>
            <w:tcW w:w="704" w:type="dxa"/>
          </w:tcPr>
          <w:p w14:paraId="4B17F806" w14:textId="7D0D382D" w:rsidR="00C76E3B" w:rsidRPr="00AC3880" w:rsidRDefault="00C76E3B" w:rsidP="00AC3880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B</w:t>
            </w:r>
            <w:r w:rsidR="00AC3880" w:rsidRPr="00AC3880">
              <w:rPr>
                <w:sz w:val="20"/>
                <w:szCs w:val="20"/>
              </w:rPr>
              <w:t>5a</w:t>
            </w:r>
          </w:p>
        </w:tc>
        <w:tc>
          <w:tcPr>
            <w:tcW w:w="1276" w:type="dxa"/>
          </w:tcPr>
          <w:p w14:paraId="7192E3C8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2B395530" w14:textId="77777777" w:rsidR="00C76E3B" w:rsidRPr="00AC3880" w:rsidRDefault="00C76E3B" w:rsidP="00C76E3B">
            <w:pPr>
              <w:ind w:left="-27" w:hanging="12"/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Do you take your medication as prescribed? </w:t>
            </w:r>
          </w:p>
        </w:tc>
        <w:tc>
          <w:tcPr>
            <w:tcW w:w="3260" w:type="dxa"/>
          </w:tcPr>
          <w:p w14:paraId="5185CAB5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14BE6B68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</w:tc>
      </w:tr>
      <w:tr w:rsidR="00C76E3B" w:rsidRPr="00AC3880" w14:paraId="4BA1E05A" w14:textId="77777777" w:rsidTr="00C676FA">
        <w:tc>
          <w:tcPr>
            <w:tcW w:w="9209" w:type="dxa"/>
            <w:gridSpan w:val="4"/>
          </w:tcPr>
          <w:p w14:paraId="5B5AF625" w14:textId="5F430751" w:rsidR="00C76E3B" w:rsidRPr="00AC3880" w:rsidRDefault="00C76E3B" w:rsidP="00C76E3B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 xml:space="preserve">Note to researcher: if participant was referred to GP but cannot recall this or did not follow-up with their GP yet, advise him on the importance </w:t>
            </w:r>
            <w:r w:rsidR="00390027">
              <w:rPr>
                <w:b/>
                <w:sz w:val="20"/>
                <w:szCs w:val="20"/>
              </w:rPr>
              <w:t>of</w:t>
            </w:r>
            <w:r w:rsidRPr="00AC3880">
              <w:rPr>
                <w:b/>
                <w:sz w:val="20"/>
                <w:szCs w:val="20"/>
              </w:rPr>
              <w:t xml:space="preserve"> visit</w:t>
            </w:r>
            <w:r w:rsidR="00390027">
              <w:rPr>
                <w:b/>
                <w:sz w:val="20"/>
                <w:szCs w:val="20"/>
              </w:rPr>
              <w:t>ing</w:t>
            </w:r>
            <w:r w:rsidRPr="00AC3880">
              <w:rPr>
                <w:b/>
                <w:sz w:val="20"/>
                <w:szCs w:val="20"/>
              </w:rPr>
              <w:t xml:space="preserve"> </w:t>
            </w:r>
            <w:r w:rsidR="00390027">
              <w:rPr>
                <w:b/>
                <w:sz w:val="20"/>
                <w:szCs w:val="20"/>
              </w:rPr>
              <w:t>his</w:t>
            </w:r>
            <w:r w:rsidRPr="00AC3880">
              <w:rPr>
                <w:b/>
                <w:sz w:val="20"/>
                <w:szCs w:val="20"/>
              </w:rPr>
              <w:t xml:space="preserve"> GP. </w:t>
            </w:r>
          </w:p>
        </w:tc>
      </w:tr>
      <w:tr w:rsidR="00C76E3B" w:rsidRPr="00AC3880" w14:paraId="6B74065C" w14:textId="77777777" w:rsidTr="003D4C66">
        <w:tc>
          <w:tcPr>
            <w:tcW w:w="704" w:type="dxa"/>
          </w:tcPr>
          <w:p w14:paraId="1C28C0A7" w14:textId="77777777" w:rsidR="00C76E3B" w:rsidRPr="00AC3880" w:rsidRDefault="00C76E3B" w:rsidP="00C76E3B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7385FB" w14:textId="77777777" w:rsidR="00C76E3B" w:rsidRPr="00AC3880" w:rsidRDefault="00C76E3B" w:rsidP="00C76E3B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ection C</w:t>
            </w:r>
          </w:p>
        </w:tc>
        <w:tc>
          <w:tcPr>
            <w:tcW w:w="3969" w:type="dxa"/>
          </w:tcPr>
          <w:p w14:paraId="04E7DAAF" w14:textId="77777777" w:rsidR="00C76E3B" w:rsidRPr="00AC3880" w:rsidRDefault="00C76E3B" w:rsidP="00C76E3B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Health booklets and use of self-monitoring tools</w:t>
            </w:r>
          </w:p>
        </w:tc>
        <w:tc>
          <w:tcPr>
            <w:tcW w:w="3260" w:type="dxa"/>
          </w:tcPr>
          <w:p w14:paraId="4DBD1FA6" w14:textId="77777777" w:rsidR="00C76E3B" w:rsidRPr="00AC3880" w:rsidRDefault="00C76E3B" w:rsidP="00C76E3B">
            <w:pPr>
              <w:rPr>
                <w:b/>
                <w:sz w:val="20"/>
                <w:szCs w:val="20"/>
              </w:rPr>
            </w:pPr>
          </w:p>
        </w:tc>
      </w:tr>
      <w:tr w:rsidR="00C76E3B" w:rsidRPr="00AC3880" w14:paraId="4E00B4E3" w14:textId="77777777" w:rsidTr="003D4C66">
        <w:tc>
          <w:tcPr>
            <w:tcW w:w="704" w:type="dxa"/>
          </w:tcPr>
          <w:p w14:paraId="5D24D634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1</w:t>
            </w:r>
          </w:p>
        </w:tc>
        <w:tc>
          <w:tcPr>
            <w:tcW w:w="1276" w:type="dxa"/>
          </w:tcPr>
          <w:p w14:paraId="693A808D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Health booklets</w:t>
            </w:r>
          </w:p>
        </w:tc>
        <w:tc>
          <w:tcPr>
            <w:tcW w:w="3969" w:type="dxa"/>
          </w:tcPr>
          <w:p w14:paraId="04627E23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As part of the health check, did you bring home relevant health booklets? </w:t>
            </w:r>
          </w:p>
        </w:tc>
        <w:tc>
          <w:tcPr>
            <w:tcW w:w="3260" w:type="dxa"/>
          </w:tcPr>
          <w:p w14:paraId="518DC12E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4638F1F4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11A6FB3B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3 Don’t recall</w:t>
            </w:r>
          </w:p>
        </w:tc>
      </w:tr>
      <w:tr w:rsidR="00C76E3B" w:rsidRPr="00AC3880" w14:paraId="7003ADF2" w14:textId="77777777" w:rsidTr="003D4C66">
        <w:tc>
          <w:tcPr>
            <w:tcW w:w="704" w:type="dxa"/>
          </w:tcPr>
          <w:p w14:paraId="0C2859FC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1a</w:t>
            </w:r>
          </w:p>
        </w:tc>
        <w:tc>
          <w:tcPr>
            <w:tcW w:w="1276" w:type="dxa"/>
          </w:tcPr>
          <w:p w14:paraId="0310D325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,</w:t>
            </w:r>
          </w:p>
        </w:tc>
        <w:tc>
          <w:tcPr>
            <w:tcW w:w="3969" w:type="dxa"/>
          </w:tcPr>
          <w:p w14:paraId="3780E791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Did you read any of the health booklets which were made available to you? </w:t>
            </w:r>
          </w:p>
        </w:tc>
        <w:tc>
          <w:tcPr>
            <w:tcW w:w="3260" w:type="dxa"/>
          </w:tcPr>
          <w:p w14:paraId="67407733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2F29C1FC" w14:textId="77777777" w:rsidR="00C76E3B" w:rsidRPr="00AC3880" w:rsidRDefault="00C76E3B" w:rsidP="00C76E3B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</w:tc>
      </w:tr>
      <w:tr w:rsidR="002D634A" w:rsidRPr="00AC3880" w14:paraId="3B4D8186" w14:textId="77777777" w:rsidTr="003D4C66">
        <w:tc>
          <w:tcPr>
            <w:tcW w:w="704" w:type="dxa"/>
          </w:tcPr>
          <w:p w14:paraId="39845BA3" w14:textId="7F7FC56F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b</w:t>
            </w:r>
          </w:p>
        </w:tc>
        <w:tc>
          <w:tcPr>
            <w:tcW w:w="1276" w:type="dxa"/>
          </w:tcPr>
          <w:p w14:paraId="25BC4725" w14:textId="620D1696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4302227E" w14:textId="62B8E6C0" w:rsidR="002D634A" w:rsidRPr="002D634A" w:rsidRDefault="002D634A" w:rsidP="002D634A">
            <w:pPr>
              <w:rPr>
                <w:sz w:val="20"/>
                <w:szCs w:val="20"/>
              </w:rPr>
            </w:pPr>
            <w:r w:rsidRPr="002D634A">
              <w:rPr>
                <w:sz w:val="20"/>
                <w:szCs w:val="20"/>
              </w:rPr>
              <w:t xml:space="preserve">Was there a key message for you in a health booklet that made an impact on you? </w:t>
            </w:r>
          </w:p>
        </w:tc>
        <w:tc>
          <w:tcPr>
            <w:tcW w:w="3260" w:type="dxa"/>
          </w:tcPr>
          <w:p w14:paraId="454D1427" w14:textId="77777777" w:rsidR="002D634A" w:rsidRPr="002D634A" w:rsidRDefault="002D634A" w:rsidP="002D634A">
            <w:pPr>
              <w:rPr>
                <w:sz w:val="20"/>
                <w:szCs w:val="20"/>
              </w:rPr>
            </w:pPr>
            <w:r w:rsidRPr="002D634A">
              <w:rPr>
                <w:sz w:val="20"/>
                <w:szCs w:val="20"/>
              </w:rPr>
              <w:t>1 Yes</w:t>
            </w:r>
          </w:p>
          <w:p w14:paraId="43F223A0" w14:textId="6A79372D" w:rsidR="002D634A" w:rsidRPr="002D634A" w:rsidRDefault="002D634A" w:rsidP="002D634A">
            <w:pPr>
              <w:rPr>
                <w:sz w:val="20"/>
                <w:szCs w:val="20"/>
              </w:rPr>
            </w:pPr>
            <w:r w:rsidRPr="002D634A">
              <w:rPr>
                <w:sz w:val="20"/>
                <w:szCs w:val="20"/>
              </w:rPr>
              <w:t>2 No</w:t>
            </w:r>
          </w:p>
        </w:tc>
      </w:tr>
      <w:tr w:rsidR="002D634A" w:rsidRPr="00AC3880" w14:paraId="3EC01176" w14:textId="77777777" w:rsidTr="003D4C66">
        <w:tc>
          <w:tcPr>
            <w:tcW w:w="704" w:type="dxa"/>
          </w:tcPr>
          <w:p w14:paraId="276EC7B3" w14:textId="4565F735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c</w:t>
            </w:r>
          </w:p>
        </w:tc>
        <w:tc>
          <w:tcPr>
            <w:tcW w:w="1276" w:type="dxa"/>
          </w:tcPr>
          <w:p w14:paraId="5FEFE595" w14:textId="767AE627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114770E1" w14:textId="63DC53A3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 you specify your key message from the booklets? </w:t>
            </w:r>
          </w:p>
        </w:tc>
        <w:tc>
          <w:tcPr>
            <w:tcW w:w="3260" w:type="dxa"/>
          </w:tcPr>
          <w:p w14:paraId="7CC222DA" w14:textId="16817C98" w:rsidR="002D634A" w:rsidRPr="00AC3880" w:rsidRDefault="002D634A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</w:t>
            </w:r>
          </w:p>
        </w:tc>
      </w:tr>
      <w:tr w:rsidR="002D634A" w:rsidRPr="00AC3880" w14:paraId="1118E34C" w14:textId="77777777" w:rsidTr="003D4C66">
        <w:tc>
          <w:tcPr>
            <w:tcW w:w="704" w:type="dxa"/>
          </w:tcPr>
          <w:p w14:paraId="58350F1B" w14:textId="7D48FA05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69151C2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FFA35E1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 xml:space="preserve">Did anyone in your family read any of the health booklets? </w:t>
            </w:r>
          </w:p>
        </w:tc>
        <w:tc>
          <w:tcPr>
            <w:tcW w:w="3260" w:type="dxa"/>
          </w:tcPr>
          <w:p w14:paraId="0CF1A746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2DAAD430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0D9B1247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3 Don’t know</w:t>
            </w:r>
          </w:p>
        </w:tc>
      </w:tr>
      <w:tr w:rsidR="002D634A" w:rsidRPr="00AC3880" w14:paraId="3EF4B4A8" w14:textId="77777777" w:rsidTr="003D4C66">
        <w:tc>
          <w:tcPr>
            <w:tcW w:w="704" w:type="dxa"/>
          </w:tcPr>
          <w:p w14:paraId="02D48240" w14:textId="2E3E23D6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2</w:t>
            </w:r>
            <w:r w:rsidRPr="00AC3880">
              <w:rPr>
                <w:sz w:val="20"/>
                <w:szCs w:val="20"/>
              </w:rPr>
              <w:t>a</w:t>
            </w:r>
          </w:p>
        </w:tc>
        <w:tc>
          <w:tcPr>
            <w:tcW w:w="1276" w:type="dxa"/>
          </w:tcPr>
          <w:p w14:paraId="2D958819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</w:t>
            </w:r>
          </w:p>
        </w:tc>
        <w:tc>
          <w:tcPr>
            <w:tcW w:w="3969" w:type="dxa"/>
          </w:tcPr>
          <w:p w14:paraId="5C92FF6C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Specify family member</w:t>
            </w:r>
          </w:p>
        </w:tc>
        <w:tc>
          <w:tcPr>
            <w:tcW w:w="3260" w:type="dxa"/>
          </w:tcPr>
          <w:p w14:paraId="0E5DC900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</w:tr>
      <w:tr w:rsidR="002D634A" w:rsidRPr="00AC3880" w14:paraId="4DF3E197" w14:textId="77777777" w:rsidTr="003D4C66">
        <w:tc>
          <w:tcPr>
            <w:tcW w:w="704" w:type="dxa"/>
          </w:tcPr>
          <w:p w14:paraId="4CC35896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D2A5E3C" w14:textId="77777777" w:rsidR="002D634A" w:rsidRPr="00AC3880" w:rsidRDefault="002D634A" w:rsidP="002D634A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ection D</w:t>
            </w:r>
          </w:p>
        </w:tc>
        <w:tc>
          <w:tcPr>
            <w:tcW w:w="3969" w:type="dxa"/>
          </w:tcPr>
          <w:p w14:paraId="5D6E2BA4" w14:textId="77777777" w:rsidR="002D634A" w:rsidRPr="00AC3880" w:rsidRDefault="002D634A" w:rsidP="002D634A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Social support</w:t>
            </w:r>
          </w:p>
        </w:tc>
        <w:tc>
          <w:tcPr>
            <w:tcW w:w="3260" w:type="dxa"/>
          </w:tcPr>
          <w:p w14:paraId="668D188E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</w:tr>
      <w:tr w:rsidR="002D634A" w:rsidRPr="00AC3880" w14:paraId="203646F8" w14:textId="77777777" w:rsidTr="003D4C66">
        <w:tc>
          <w:tcPr>
            <w:tcW w:w="704" w:type="dxa"/>
          </w:tcPr>
          <w:p w14:paraId="20224E2D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D1</w:t>
            </w:r>
          </w:p>
        </w:tc>
        <w:tc>
          <w:tcPr>
            <w:tcW w:w="1276" w:type="dxa"/>
          </w:tcPr>
          <w:p w14:paraId="5F1DD289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1622C8D5" w14:textId="297C918F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Did you discuss making changes to your lifestyle to improve your heart health with others (such as your wife/partner, friends)?</w:t>
            </w:r>
          </w:p>
        </w:tc>
        <w:tc>
          <w:tcPr>
            <w:tcW w:w="3260" w:type="dxa"/>
          </w:tcPr>
          <w:p w14:paraId="4F7F5EE8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6468C7B7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22C2A4BA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</w:tr>
      <w:tr w:rsidR="002D634A" w:rsidRPr="00AC3880" w14:paraId="04840101" w14:textId="77777777" w:rsidTr="003D4C66">
        <w:tc>
          <w:tcPr>
            <w:tcW w:w="704" w:type="dxa"/>
          </w:tcPr>
          <w:p w14:paraId="5D4D51F0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D1a</w:t>
            </w:r>
          </w:p>
        </w:tc>
        <w:tc>
          <w:tcPr>
            <w:tcW w:w="1276" w:type="dxa"/>
          </w:tcPr>
          <w:p w14:paraId="7A4D46B7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If yes,</w:t>
            </w:r>
          </w:p>
        </w:tc>
        <w:tc>
          <w:tcPr>
            <w:tcW w:w="3969" w:type="dxa"/>
          </w:tcPr>
          <w:p w14:paraId="019ED538" w14:textId="2AE8DA5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Please specify with whom you discussed making changes to your lifestyle?</w:t>
            </w:r>
          </w:p>
        </w:tc>
        <w:tc>
          <w:tcPr>
            <w:tcW w:w="3260" w:type="dxa"/>
          </w:tcPr>
          <w:p w14:paraId="456666D6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Open</w:t>
            </w:r>
          </w:p>
        </w:tc>
      </w:tr>
      <w:tr w:rsidR="002D634A" w:rsidRPr="00AC3880" w14:paraId="37B8AA5A" w14:textId="77777777" w:rsidTr="003D4C66">
        <w:tc>
          <w:tcPr>
            <w:tcW w:w="704" w:type="dxa"/>
          </w:tcPr>
          <w:p w14:paraId="57273976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D2</w:t>
            </w:r>
          </w:p>
        </w:tc>
        <w:tc>
          <w:tcPr>
            <w:tcW w:w="1276" w:type="dxa"/>
          </w:tcPr>
          <w:p w14:paraId="16D44341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676D3CE5" w14:textId="60F63F66" w:rsidR="002D634A" w:rsidRPr="00AC3880" w:rsidRDefault="002D634A" w:rsidP="002D634A">
            <w:pPr>
              <w:pStyle w:val="CommentText"/>
              <w:rPr>
                <w:rFonts w:cstheme="minorHAnsi"/>
                <w:lang w:val="en-IE"/>
              </w:rPr>
            </w:pPr>
            <w:r w:rsidRPr="00AC3880">
              <w:t xml:space="preserve">Have you joined a class, e.g. keep fit, weightwatchers etc., club or other groups (e.g. men’s sheds) since you completed the health check? </w:t>
            </w:r>
          </w:p>
        </w:tc>
        <w:tc>
          <w:tcPr>
            <w:tcW w:w="3260" w:type="dxa"/>
          </w:tcPr>
          <w:p w14:paraId="64C60723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1 Yes</w:t>
            </w:r>
          </w:p>
          <w:p w14:paraId="1C0CC3C7" w14:textId="77777777" w:rsidR="002D634A" w:rsidRPr="00AC3880" w:rsidRDefault="002D634A" w:rsidP="002D634A">
            <w:pPr>
              <w:rPr>
                <w:sz w:val="20"/>
                <w:szCs w:val="20"/>
              </w:rPr>
            </w:pPr>
            <w:r w:rsidRPr="00AC3880">
              <w:rPr>
                <w:sz w:val="20"/>
                <w:szCs w:val="20"/>
              </w:rPr>
              <w:t>2 No</w:t>
            </w:r>
          </w:p>
          <w:p w14:paraId="30BF58A6" w14:textId="77777777" w:rsidR="002D634A" w:rsidRPr="00AC3880" w:rsidRDefault="002D634A" w:rsidP="002D634A">
            <w:pPr>
              <w:rPr>
                <w:sz w:val="20"/>
                <w:szCs w:val="20"/>
              </w:rPr>
            </w:pPr>
          </w:p>
        </w:tc>
      </w:tr>
      <w:tr w:rsidR="00614466" w:rsidRPr="00614466" w14:paraId="35650554" w14:textId="77777777" w:rsidTr="003D4C66">
        <w:tc>
          <w:tcPr>
            <w:tcW w:w="704" w:type="dxa"/>
          </w:tcPr>
          <w:p w14:paraId="2646DEE4" w14:textId="77777777" w:rsidR="00614466" w:rsidRPr="00614466" w:rsidRDefault="00614466" w:rsidP="002D634A">
            <w:pPr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07E19D7C" w14:textId="74614DD1" w:rsidR="00614466" w:rsidRPr="00B35563" w:rsidRDefault="00614466" w:rsidP="002D634A">
            <w:pPr>
              <w:rPr>
                <w:b/>
                <w:sz w:val="20"/>
                <w:szCs w:val="20"/>
              </w:rPr>
            </w:pPr>
            <w:r w:rsidRPr="00B35563">
              <w:rPr>
                <w:b/>
                <w:sz w:val="20"/>
                <w:szCs w:val="20"/>
              </w:rPr>
              <w:t>Section E</w:t>
            </w:r>
          </w:p>
        </w:tc>
        <w:tc>
          <w:tcPr>
            <w:tcW w:w="3969" w:type="dxa"/>
          </w:tcPr>
          <w:p w14:paraId="75634A8D" w14:textId="10D1C9AE" w:rsidR="00614466" w:rsidRPr="00B35563" w:rsidRDefault="00614466" w:rsidP="002D634A">
            <w:pPr>
              <w:pStyle w:val="CommentText"/>
              <w:rPr>
                <w:b/>
              </w:rPr>
            </w:pPr>
            <w:r w:rsidRPr="00B35563">
              <w:rPr>
                <w:b/>
              </w:rPr>
              <w:t>Self-efficacy</w:t>
            </w:r>
          </w:p>
        </w:tc>
        <w:tc>
          <w:tcPr>
            <w:tcW w:w="3260" w:type="dxa"/>
          </w:tcPr>
          <w:p w14:paraId="7D2FFF60" w14:textId="77777777" w:rsidR="00614466" w:rsidRPr="00B35563" w:rsidRDefault="00614466" w:rsidP="002D634A">
            <w:pPr>
              <w:rPr>
                <w:b/>
                <w:sz w:val="20"/>
                <w:szCs w:val="20"/>
              </w:rPr>
            </w:pPr>
          </w:p>
        </w:tc>
      </w:tr>
      <w:tr w:rsidR="00614466" w:rsidRPr="00AC3880" w14:paraId="7742F50F" w14:textId="77777777" w:rsidTr="003D4C66">
        <w:tc>
          <w:tcPr>
            <w:tcW w:w="704" w:type="dxa"/>
          </w:tcPr>
          <w:p w14:paraId="645322C2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46958BF" w14:textId="77777777" w:rsidR="00614466" w:rsidRPr="00B35563" w:rsidRDefault="00614466" w:rsidP="00614466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387E8349" w14:textId="47AD3968" w:rsidR="00614466" w:rsidRPr="00B35563" w:rsidRDefault="00614466" w:rsidP="002D634A">
            <w:pPr>
              <w:pStyle w:val="CommentText"/>
            </w:pPr>
            <w:r w:rsidRPr="00B35563">
              <w:t>On a scale of 1-5, please answer what describes you best  (1= not at all – 5= very much)</w:t>
            </w:r>
          </w:p>
        </w:tc>
        <w:tc>
          <w:tcPr>
            <w:tcW w:w="3260" w:type="dxa"/>
          </w:tcPr>
          <w:p w14:paraId="687F5093" w14:textId="77777777" w:rsidR="00614466" w:rsidRPr="00B35563" w:rsidRDefault="00614466" w:rsidP="002D634A">
            <w:pPr>
              <w:rPr>
                <w:sz w:val="20"/>
                <w:szCs w:val="20"/>
              </w:rPr>
            </w:pPr>
          </w:p>
        </w:tc>
      </w:tr>
      <w:tr w:rsidR="00614466" w:rsidRPr="00AC3880" w14:paraId="64965FB2" w14:textId="77777777" w:rsidTr="003D4C66">
        <w:tc>
          <w:tcPr>
            <w:tcW w:w="704" w:type="dxa"/>
          </w:tcPr>
          <w:p w14:paraId="7F8A404D" w14:textId="1F09812C" w:rsidR="00614466" w:rsidRPr="00B35563" w:rsidRDefault="00B35563" w:rsidP="002D634A">
            <w:pPr>
              <w:rPr>
                <w:sz w:val="20"/>
                <w:szCs w:val="20"/>
              </w:rPr>
            </w:pPr>
            <w:r w:rsidRPr="00B35563">
              <w:rPr>
                <w:sz w:val="20"/>
                <w:szCs w:val="20"/>
              </w:rPr>
              <w:t>E1</w:t>
            </w:r>
          </w:p>
        </w:tc>
        <w:tc>
          <w:tcPr>
            <w:tcW w:w="1276" w:type="dxa"/>
          </w:tcPr>
          <w:p w14:paraId="75D1D38A" w14:textId="5D453C05" w:rsidR="00614466" w:rsidRPr="00B35563" w:rsidRDefault="00614466" w:rsidP="00614466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0DAD41DB" w14:textId="7D7514A2" w:rsidR="00614466" w:rsidRPr="00B35563" w:rsidRDefault="00614466" w:rsidP="001F27F5">
            <w:pPr>
              <w:pStyle w:val="CommentText"/>
            </w:pPr>
            <w:r w:rsidRPr="00B35563">
              <w:t xml:space="preserve">I am confident </w:t>
            </w:r>
            <w:r w:rsidR="001F27F5">
              <w:t xml:space="preserve">that </w:t>
            </w:r>
            <w:r w:rsidRPr="00B35563">
              <w:t>I can have a positive effect on my</w:t>
            </w:r>
            <w:r w:rsidR="001F27F5">
              <w:t xml:space="preserve"> lifestyle and </w:t>
            </w:r>
            <w:r w:rsidRPr="00B35563">
              <w:t>health</w:t>
            </w:r>
          </w:p>
        </w:tc>
        <w:tc>
          <w:tcPr>
            <w:tcW w:w="3260" w:type="dxa"/>
          </w:tcPr>
          <w:p w14:paraId="4AC4379D" w14:textId="5CE90314" w:rsidR="00614466" w:rsidRPr="00B35563" w:rsidRDefault="00614466" w:rsidP="002D634A">
            <w:pPr>
              <w:rPr>
                <w:sz w:val="20"/>
                <w:szCs w:val="20"/>
              </w:rPr>
            </w:pPr>
            <w:r w:rsidRPr="00B35563">
              <w:rPr>
                <w:sz w:val="20"/>
                <w:szCs w:val="20"/>
              </w:rPr>
              <w:t>1-5</w:t>
            </w:r>
          </w:p>
        </w:tc>
      </w:tr>
      <w:tr w:rsidR="00614466" w:rsidRPr="00AC3880" w14:paraId="26A6D79C" w14:textId="77777777" w:rsidTr="003D4C66">
        <w:tc>
          <w:tcPr>
            <w:tcW w:w="704" w:type="dxa"/>
          </w:tcPr>
          <w:p w14:paraId="77E20B73" w14:textId="4AAD3BF1" w:rsidR="00614466" w:rsidRPr="00B35563" w:rsidRDefault="00B35563" w:rsidP="002D634A">
            <w:pPr>
              <w:rPr>
                <w:sz w:val="20"/>
                <w:szCs w:val="20"/>
              </w:rPr>
            </w:pPr>
            <w:r w:rsidRPr="00B35563">
              <w:rPr>
                <w:sz w:val="20"/>
                <w:szCs w:val="20"/>
              </w:rPr>
              <w:t>E2</w:t>
            </w:r>
          </w:p>
        </w:tc>
        <w:tc>
          <w:tcPr>
            <w:tcW w:w="1276" w:type="dxa"/>
          </w:tcPr>
          <w:p w14:paraId="35DE282C" w14:textId="77777777" w:rsidR="00614466" w:rsidRPr="00B35563" w:rsidRDefault="00614466" w:rsidP="002D634A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</w:tcPr>
          <w:p w14:paraId="26B80151" w14:textId="2A91BE11" w:rsidR="00614466" w:rsidRPr="00B35563" w:rsidRDefault="00614466" w:rsidP="002D634A">
            <w:pPr>
              <w:pStyle w:val="CommentText"/>
            </w:pPr>
            <w:r w:rsidRPr="00B35563">
              <w:t>I have set some definite goals to improve my health</w:t>
            </w:r>
          </w:p>
        </w:tc>
        <w:tc>
          <w:tcPr>
            <w:tcW w:w="3260" w:type="dxa"/>
          </w:tcPr>
          <w:p w14:paraId="7C175863" w14:textId="0194C916" w:rsidR="00614466" w:rsidRPr="00B35563" w:rsidRDefault="00614466" w:rsidP="002D634A">
            <w:pPr>
              <w:rPr>
                <w:sz w:val="20"/>
                <w:szCs w:val="20"/>
              </w:rPr>
            </w:pPr>
            <w:r w:rsidRPr="00B35563">
              <w:rPr>
                <w:sz w:val="20"/>
                <w:szCs w:val="20"/>
              </w:rPr>
              <w:t>1-5</w:t>
            </w:r>
          </w:p>
        </w:tc>
      </w:tr>
      <w:tr w:rsidR="00614466" w:rsidRPr="00AC3880" w14:paraId="5A602C64" w14:textId="77777777" w:rsidTr="003D4C66">
        <w:tc>
          <w:tcPr>
            <w:tcW w:w="704" w:type="dxa"/>
          </w:tcPr>
          <w:p w14:paraId="69AA4912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44C229BB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3969" w:type="dxa"/>
          </w:tcPr>
          <w:p w14:paraId="67C7BDE1" w14:textId="78C7D4A4" w:rsidR="00614466" w:rsidRPr="00714C8E" w:rsidRDefault="00614466" w:rsidP="002D634A">
            <w:pPr>
              <w:pStyle w:val="CommentText"/>
            </w:pPr>
            <w:r w:rsidRPr="00714C8E">
              <w:t>I have been able to meet the goals I set for myself to improve my health</w:t>
            </w:r>
          </w:p>
        </w:tc>
        <w:tc>
          <w:tcPr>
            <w:tcW w:w="3260" w:type="dxa"/>
          </w:tcPr>
          <w:p w14:paraId="74CC3D7F" w14:textId="43F3115B" w:rsidR="00614466" w:rsidRPr="00714C8E" w:rsidRDefault="00614466" w:rsidP="002D634A">
            <w:pPr>
              <w:rPr>
                <w:sz w:val="20"/>
                <w:szCs w:val="20"/>
              </w:rPr>
            </w:pPr>
            <w:r w:rsidRPr="00714C8E">
              <w:rPr>
                <w:sz w:val="20"/>
                <w:szCs w:val="20"/>
              </w:rPr>
              <w:t>1-5</w:t>
            </w:r>
          </w:p>
        </w:tc>
      </w:tr>
      <w:tr w:rsidR="00614466" w:rsidRPr="00AC3880" w14:paraId="290B1E18" w14:textId="77777777" w:rsidTr="003D4C66">
        <w:tc>
          <w:tcPr>
            <w:tcW w:w="704" w:type="dxa"/>
          </w:tcPr>
          <w:p w14:paraId="3693F0E3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48D1844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3969" w:type="dxa"/>
          </w:tcPr>
          <w:p w14:paraId="13E8E6CF" w14:textId="5EC081E6" w:rsidR="00614466" w:rsidRPr="00714C8E" w:rsidRDefault="00614466" w:rsidP="002D634A">
            <w:pPr>
              <w:pStyle w:val="CommentText"/>
            </w:pPr>
            <w:r w:rsidRPr="00714C8E">
              <w:t>I am actively working to improve my health</w:t>
            </w:r>
          </w:p>
        </w:tc>
        <w:tc>
          <w:tcPr>
            <w:tcW w:w="3260" w:type="dxa"/>
          </w:tcPr>
          <w:p w14:paraId="68EB6192" w14:textId="5EEDAB05" w:rsidR="00614466" w:rsidRPr="00714C8E" w:rsidRDefault="00614466" w:rsidP="002D634A">
            <w:pPr>
              <w:rPr>
                <w:sz w:val="20"/>
                <w:szCs w:val="20"/>
              </w:rPr>
            </w:pPr>
            <w:r w:rsidRPr="00714C8E">
              <w:rPr>
                <w:sz w:val="20"/>
                <w:szCs w:val="20"/>
              </w:rPr>
              <w:t>1-5</w:t>
            </w:r>
          </w:p>
        </w:tc>
      </w:tr>
      <w:tr w:rsidR="00614466" w:rsidRPr="00AC3880" w14:paraId="4233F697" w14:textId="77777777" w:rsidTr="003D4C66">
        <w:tc>
          <w:tcPr>
            <w:tcW w:w="704" w:type="dxa"/>
          </w:tcPr>
          <w:p w14:paraId="2A8E4275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2E983DC6" w14:textId="77777777" w:rsidR="00614466" w:rsidRPr="00614466" w:rsidRDefault="00614466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3969" w:type="dxa"/>
          </w:tcPr>
          <w:p w14:paraId="2186A268" w14:textId="78C92F71" w:rsidR="00614466" w:rsidRPr="00714C8E" w:rsidRDefault="00614466" w:rsidP="002D634A">
            <w:pPr>
              <w:pStyle w:val="CommentText"/>
            </w:pPr>
            <w:r w:rsidRPr="00714C8E">
              <w:t>I feel that I am in control of how and what I learn about my health</w:t>
            </w:r>
          </w:p>
        </w:tc>
        <w:tc>
          <w:tcPr>
            <w:tcW w:w="3260" w:type="dxa"/>
          </w:tcPr>
          <w:p w14:paraId="45114294" w14:textId="5EC6D7C0" w:rsidR="00614466" w:rsidRPr="00714C8E" w:rsidRDefault="00614466" w:rsidP="002D634A">
            <w:pPr>
              <w:rPr>
                <w:sz w:val="20"/>
                <w:szCs w:val="20"/>
              </w:rPr>
            </w:pPr>
            <w:r w:rsidRPr="00714C8E">
              <w:rPr>
                <w:sz w:val="20"/>
                <w:szCs w:val="20"/>
              </w:rPr>
              <w:t>1-5</w:t>
            </w:r>
          </w:p>
        </w:tc>
      </w:tr>
      <w:tr w:rsidR="00714C8E" w:rsidRPr="00AC3880" w14:paraId="216D6101" w14:textId="77777777" w:rsidTr="003D4C66">
        <w:tc>
          <w:tcPr>
            <w:tcW w:w="704" w:type="dxa"/>
          </w:tcPr>
          <w:p w14:paraId="0EAE679C" w14:textId="77777777" w:rsidR="00714C8E" w:rsidRPr="00614466" w:rsidRDefault="00714C8E" w:rsidP="002D634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53C9946D" w14:textId="51BD993D" w:rsidR="00714C8E" w:rsidRPr="00714C8E" w:rsidRDefault="00714C8E" w:rsidP="002D634A">
            <w:pPr>
              <w:rPr>
                <w:b/>
                <w:sz w:val="20"/>
                <w:szCs w:val="20"/>
              </w:rPr>
            </w:pPr>
            <w:r w:rsidRPr="00714C8E">
              <w:rPr>
                <w:b/>
                <w:sz w:val="20"/>
                <w:szCs w:val="20"/>
              </w:rPr>
              <w:t>Section F</w:t>
            </w:r>
          </w:p>
        </w:tc>
        <w:tc>
          <w:tcPr>
            <w:tcW w:w="3969" w:type="dxa"/>
          </w:tcPr>
          <w:p w14:paraId="775001BF" w14:textId="7C24A798" w:rsidR="00714C8E" w:rsidRPr="00714C8E" w:rsidRDefault="00714C8E" w:rsidP="002D634A">
            <w:pPr>
              <w:pStyle w:val="CommentText"/>
              <w:rPr>
                <w:b/>
              </w:rPr>
            </w:pPr>
            <w:r w:rsidRPr="00714C8E">
              <w:rPr>
                <w:b/>
              </w:rPr>
              <w:t xml:space="preserve">Participation future research </w:t>
            </w:r>
          </w:p>
        </w:tc>
        <w:tc>
          <w:tcPr>
            <w:tcW w:w="3260" w:type="dxa"/>
          </w:tcPr>
          <w:p w14:paraId="535FE8A8" w14:textId="77777777" w:rsidR="00714C8E" w:rsidRPr="00614466" w:rsidRDefault="00714C8E" w:rsidP="002D634A">
            <w:pPr>
              <w:rPr>
                <w:sz w:val="20"/>
                <w:szCs w:val="20"/>
                <w:highlight w:val="yellow"/>
              </w:rPr>
            </w:pPr>
          </w:p>
        </w:tc>
      </w:tr>
      <w:tr w:rsidR="00714C8E" w:rsidRPr="00AC3880" w14:paraId="2EFD66DB" w14:textId="77777777" w:rsidTr="003D4C66">
        <w:tc>
          <w:tcPr>
            <w:tcW w:w="704" w:type="dxa"/>
          </w:tcPr>
          <w:p w14:paraId="7C2F3362" w14:textId="77777777" w:rsidR="00714C8E" w:rsidRPr="00714C8E" w:rsidRDefault="00714C8E" w:rsidP="002D634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9D33681" w14:textId="02873EBE" w:rsidR="00714C8E" w:rsidRPr="00714C8E" w:rsidRDefault="00714C8E" w:rsidP="002D634A">
            <w:pPr>
              <w:rPr>
                <w:sz w:val="20"/>
                <w:szCs w:val="20"/>
              </w:rPr>
            </w:pPr>
            <w:r w:rsidRPr="00714C8E">
              <w:rPr>
                <w:sz w:val="20"/>
                <w:szCs w:val="20"/>
              </w:rPr>
              <w:t>Future research</w:t>
            </w:r>
          </w:p>
        </w:tc>
        <w:tc>
          <w:tcPr>
            <w:tcW w:w="3969" w:type="dxa"/>
          </w:tcPr>
          <w:p w14:paraId="76DECF19" w14:textId="61BB2F56" w:rsidR="00714C8E" w:rsidRPr="001F27F5" w:rsidRDefault="001F27F5" w:rsidP="00336C06">
            <w:pPr>
              <w:pStyle w:val="CommentText"/>
              <w:rPr>
                <w:lang w:val="en-IE"/>
              </w:rPr>
            </w:pPr>
            <w:r w:rsidRPr="001F27F5">
              <w:rPr>
                <w:lang w:val="en-IE"/>
              </w:rPr>
              <w:t>Do you give permission to be contacted by phone to share in further detail your experience of the F</w:t>
            </w:r>
            <w:r w:rsidR="00336C06">
              <w:rPr>
                <w:lang w:val="en-IE"/>
              </w:rPr>
              <w:t>HH-CHP</w:t>
            </w:r>
            <w:bookmarkStart w:id="0" w:name="_GoBack"/>
            <w:bookmarkEnd w:id="0"/>
            <w:r w:rsidRPr="001F27F5">
              <w:rPr>
                <w:lang w:val="en-IE"/>
              </w:rPr>
              <w:t xml:space="preserve"> to take part in any future research on farmers' health?</w:t>
            </w:r>
          </w:p>
        </w:tc>
        <w:tc>
          <w:tcPr>
            <w:tcW w:w="3260" w:type="dxa"/>
          </w:tcPr>
          <w:p w14:paraId="7F15349E" w14:textId="0ADAC841" w:rsidR="00714C8E" w:rsidRPr="00714C8E" w:rsidRDefault="00714C8E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714C8E">
              <w:rPr>
                <w:sz w:val="20"/>
                <w:szCs w:val="20"/>
              </w:rPr>
              <w:t>Yes</w:t>
            </w:r>
          </w:p>
          <w:p w14:paraId="5CBBE2EC" w14:textId="06411246" w:rsidR="00714C8E" w:rsidRPr="00714C8E" w:rsidRDefault="00714C8E" w:rsidP="002D6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714C8E">
              <w:rPr>
                <w:sz w:val="20"/>
                <w:szCs w:val="20"/>
              </w:rPr>
              <w:t xml:space="preserve">No </w:t>
            </w:r>
          </w:p>
        </w:tc>
      </w:tr>
      <w:tr w:rsidR="002D634A" w:rsidRPr="00AC3880" w14:paraId="475DB84C" w14:textId="77777777" w:rsidTr="00AE2C06">
        <w:tc>
          <w:tcPr>
            <w:tcW w:w="9209" w:type="dxa"/>
            <w:gridSpan w:val="4"/>
          </w:tcPr>
          <w:p w14:paraId="426C1490" w14:textId="77777777" w:rsidR="002D634A" w:rsidRPr="00AC3880" w:rsidRDefault="002D634A" w:rsidP="002D634A">
            <w:pPr>
              <w:rPr>
                <w:b/>
                <w:sz w:val="20"/>
                <w:szCs w:val="20"/>
              </w:rPr>
            </w:pPr>
            <w:r w:rsidRPr="00AC3880">
              <w:rPr>
                <w:b/>
                <w:sz w:val="20"/>
                <w:szCs w:val="20"/>
              </w:rPr>
              <w:t>Thank participant for their time and finish the phone call</w:t>
            </w:r>
          </w:p>
        </w:tc>
      </w:tr>
      <w:tr w:rsidR="00714C8E" w:rsidRPr="00AC3880" w14:paraId="0845D870" w14:textId="77777777" w:rsidTr="00AE2C06">
        <w:tc>
          <w:tcPr>
            <w:tcW w:w="9209" w:type="dxa"/>
            <w:gridSpan w:val="4"/>
          </w:tcPr>
          <w:p w14:paraId="1B2C29A1" w14:textId="77777777" w:rsidR="00714C8E" w:rsidRPr="00AC3880" w:rsidRDefault="00714C8E" w:rsidP="002D634A">
            <w:pPr>
              <w:rPr>
                <w:b/>
                <w:sz w:val="20"/>
                <w:szCs w:val="20"/>
              </w:rPr>
            </w:pPr>
          </w:p>
        </w:tc>
      </w:tr>
    </w:tbl>
    <w:p w14:paraId="7174093B" w14:textId="77777777" w:rsidR="003D3B62" w:rsidRDefault="003D3B62" w:rsidP="00B83FD8"/>
    <w:p w14:paraId="0B932388" w14:textId="77777777" w:rsidR="003D3B62" w:rsidRDefault="003D3B62" w:rsidP="003D3B62">
      <w:r>
        <w:tab/>
      </w:r>
    </w:p>
    <w:p w14:paraId="26C6DF11" w14:textId="1DB56D2D" w:rsidR="00567CBC" w:rsidRDefault="003D3B62" w:rsidP="00791E0F">
      <w:r>
        <w:tab/>
      </w:r>
      <w:r>
        <w:tab/>
      </w:r>
    </w:p>
    <w:sectPr w:rsidR="00567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MzU0NTaxNDYzMzNQ0lEKTi0uzszPAykwNKoFACL7yNotAAAA"/>
  </w:docVars>
  <w:rsids>
    <w:rsidRoot w:val="003D3B62"/>
    <w:rsid w:val="0001161F"/>
    <w:rsid w:val="000524D8"/>
    <w:rsid w:val="00080092"/>
    <w:rsid w:val="00090F5B"/>
    <w:rsid w:val="00093C7D"/>
    <w:rsid w:val="000E2E61"/>
    <w:rsid w:val="000E4815"/>
    <w:rsid w:val="001F27F5"/>
    <w:rsid w:val="00201F52"/>
    <w:rsid w:val="00245B0C"/>
    <w:rsid w:val="00292963"/>
    <w:rsid w:val="002D634A"/>
    <w:rsid w:val="00336C06"/>
    <w:rsid w:val="00390027"/>
    <w:rsid w:val="003A2D78"/>
    <w:rsid w:val="003D34CB"/>
    <w:rsid w:val="003D3B62"/>
    <w:rsid w:val="003D4C66"/>
    <w:rsid w:val="00407EF1"/>
    <w:rsid w:val="004177AD"/>
    <w:rsid w:val="00493A39"/>
    <w:rsid w:val="00556875"/>
    <w:rsid w:val="00567CBC"/>
    <w:rsid w:val="00584457"/>
    <w:rsid w:val="005C111D"/>
    <w:rsid w:val="005C2097"/>
    <w:rsid w:val="005E39DB"/>
    <w:rsid w:val="00614466"/>
    <w:rsid w:val="00652226"/>
    <w:rsid w:val="006536FB"/>
    <w:rsid w:val="00675113"/>
    <w:rsid w:val="006B1FAD"/>
    <w:rsid w:val="006C410F"/>
    <w:rsid w:val="007105AD"/>
    <w:rsid w:val="00714C8E"/>
    <w:rsid w:val="00740B31"/>
    <w:rsid w:val="00747769"/>
    <w:rsid w:val="00751A35"/>
    <w:rsid w:val="00791E0F"/>
    <w:rsid w:val="00843F0C"/>
    <w:rsid w:val="008E07E7"/>
    <w:rsid w:val="00943DFA"/>
    <w:rsid w:val="00957DF5"/>
    <w:rsid w:val="009649BD"/>
    <w:rsid w:val="00A14B89"/>
    <w:rsid w:val="00A26C61"/>
    <w:rsid w:val="00A54744"/>
    <w:rsid w:val="00A70B5B"/>
    <w:rsid w:val="00AC3880"/>
    <w:rsid w:val="00AC45FC"/>
    <w:rsid w:val="00AE2C06"/>
    <w:rsid w:val="00AE4053"/>
    <w:rsid w:val="00B16356"/>
    <w:rsid w:val="00B35563"/>
    <w:rsid w:val="00B83FD8"/>
    <w:rsid w:val="00BC2F80"/>
    <w:rsid w:val="00C45709"/>
    <w:rsid w:val="00C621B0"/>
    <w:rsid w:val="00C676FA"/>
    <w:rsid w:val="00C76E3B"/>
    <w:rsid w:val="00CF7842"/>
    <w:rsid w:val="00CF796B"/>
    <w:rsid w:val="00D67998"/>
    <w:rsid w:val="00DC175D"/>
    <w:rsid w:val="00E14EBE"/>
    <w:rsid w:val="00E201CD"/>
    <w:rsid w:val="00EA6614"/>
    <w:rsid w:val="00F8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5047E"/>
  <w15:docId w15:val="{72807A9F-C3BF-45A9-B35F-08C658CB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B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6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61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61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.T. Carlow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n Doorn</dc:creator>
  <cp:keywords/>
  <dc:description/>
  <cp:lastModifiedBy>Dirkje van Doorn</cp:lastModifiedBy>
  <cp:revision>3</cp:revision>
  <cp:lastPrinted>2018-11-06T14:26:00Z</cp:lastPrinted>
  <dcterms:created xsi:type="dcterms:W3CDTF">2022-09-29T10:33:00Z</dcterms:created>
  <dcterms:modified xsi:type="dcterms:W3CDTF">2022-09-29T10:34:00Z</dcterms:modified>
</cp:coreProperties>
</file>